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21E" w:rsidRPr="000F421E" w:rsidRDefault="000F421E" w:rsidP="000F421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0F421E">
        <w:rPr>
          <w:rFonts w:ascii="Times New Roman" w:hAnsi="Times New Roman" w:cs="Times New Roman"/>
          <w:b/>
          <w:lang w:val="en-US"/>
        </w:rPr>
        <w:t xml:space="preserve">Supplementary Table </w:t>
      </w:r>
      <w:proofErr w:type="spellStart"/>
      <w:r w:rsidRPr="000F421E">
        <w:rPr>
          <w:rFonts w:ascii="Times New Roman" w:hAnsi="Times New Roman" w:cs="Times New Roman"/>
          <w:b/>
          <w:lang w:val="en-US"/>
        </w:rPr>
        <w:t>S6</w:t>
      </w:r>
      <w:proofErr w:type="spellEnd"/>
      <w:r w:rsidRPr="000F421E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F421E">
        <w:rPr>
          <w:rFonts w:ascii="Times New Roman" w:hAnsi="Times New Roman" w:cs="Times New Roman"/>
          <w:lang w:val="en-US"/>
        </w:rPr>
        <w:t xml:space="preserve"> </w:t>
      </w:r>
      <w:r w:rsidR="007F252C">
        <w:rPr>
          <w:rFonts w:ascii="Times New Roman" w:hAnsi="Times New Roman" w:cs="Times New Roman"/>
          <w:lang w:val="en-US"/>
        </w:rPr>
        <w:t>List of d</w:t>
      </w:r>
      <w:r w:rsidRPr="000F421E">
        <w:rPr>
          <w:rFonts w:ascii="Times New Roman" w:hAnsi="Times New Roman" w:cs="Times New Roman"/>
          <w:lang w:val="en-US"/>
        </w:rPr>
        <w:t xml:space="preserve">ifferentially expressed </w:t>
      </w:r>
      <w:r w:rsidR="007F252C">
        <w:rPr>
          <w:rFonts w:ascii="Times New Roman" w:hAnsi="Times New Roman" w:cs="Times New Roman"/>
          <w:lang w:val="en-US"/>
        </w:rPr>
        <w:t xml:space="preserve">genes </w:t>
      </w:r>
      <w:r w:rsidRPr="000F421E">
        <w:rPr>
          <w:rFonts w:ascii="Times New Roman" w:hAnsi="Times New Roman" w:cs="Times New Roman"/>
          <w:lang w:val="en-US"/>
        </w:rPr>
        <w:t>in histologic grade III breast tumors compared to grades I+II tumors (fold-change |2|; p=0.001).</w:t>
      </w:r>
    </w:p>
    <w:p w:rsidR="000F421E" w:rsidRPr="000F421E" w:rsidRDefault="000F421E" w:rsidP="000F421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SombreamentoClaro1"/>
        <w:tblW w:w="10161" w:type="dxa"/>
        <w:jc w:val="center"/>
        <w:tblLook w:val="04A0"/>
      </w:tblPr>
      <w:tblGrid>
        <w:gridCol w:w="1525"/>
        <w:gridCol w:w="1067"/>
        <w:gridCol w:w="1367"/>
        <w:gridCol w:w="855"/>
        <w:gridCol w:w="428"/>
        <w:gridCol w:w="1569"/>
        <w:gridCol w:w="1067"/>
        <w:gridCol w:w="1410"/>
        <w:gridCol w:w="873"/>
      </w:tblGrid>
      <w:tr w:rsidR="000F421E" w:rsidRPr="000F421E" w:rsidTr="007F252C">
        <w:trPr>
          <w:cnfStyle w:val="1000000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ne Symbo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toband</w:t>
            </w:r>
            <w:proofErr w:type="spellEnd"/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 Change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ne Symbo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toband</w:t>
            </w:r>
            <w:proofErr w:type="spellEnd"/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 Change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-value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 w:eastAsia="pt-BR"/>
              </w:rPr>
              <w:t>S100A8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q21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027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pt-BR"/>
              </w:rPr>
              <w:t>GR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q21.3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8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07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EFB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p23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76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YP4X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8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93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ADM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4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60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USD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q22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8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44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22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46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BAT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7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31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MCM10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p1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8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EV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3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97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TMSB15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q2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6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LHDC9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59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OX1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p25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26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6orf21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5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30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YBX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p13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40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NEFH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q1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6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97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KRT8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q13.1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1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X3CR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2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85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E2F8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36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MOC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7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32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NANOS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6.1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09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BTG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3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0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45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q11.2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59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FAM198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q3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85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A7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31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82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CDC74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2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5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59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A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13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52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H3BGR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q2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31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TSL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q22.3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28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ZG16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62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ASPM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31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8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540844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pt-BR"/>
              </w:rPr>
              <w:t>RERG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p12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61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15orf4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92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PARC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65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LAD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3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73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5orf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52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FAM64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p13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70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FBN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72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CNB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2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45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KK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41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A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p2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28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CNK1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q13.1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19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SC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q24.1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2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IGF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5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6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TROA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q13.1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65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LOC100286909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3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85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1orf13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6.1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55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RBMS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24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70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ASPM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31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24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INPP4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q31.2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62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OSBPL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p15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14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IL6ST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89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KA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q12.1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76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HTR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6.1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64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LOC44179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q21.3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62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LOXL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4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45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VEGF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p21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39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20orf10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p1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16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NCAPH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1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18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OL5A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3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98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IF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2.3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52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SNK1G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2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42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UHRF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26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MKL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3.1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677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TMN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6.1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69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CN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q21.3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58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RAD5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15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46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NKRA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53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ENPN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q23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49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RMCX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q2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99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GSG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11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ULF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q13.1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77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OLQ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13.3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90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APD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4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68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E2F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q11.2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62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CTD6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14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58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LOC100287566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q2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40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TSK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9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AMD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77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KAP9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q2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74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NCAPG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p15.3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65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RSPH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q22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61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GOL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24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31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RIM4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1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39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SAT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q2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01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HBS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7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4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94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BX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0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IT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q24.2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65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ITPR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26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94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LAT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23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59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EPHX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p2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38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RAD54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8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LC44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q3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29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YBX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4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91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IF16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p1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26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CA8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4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76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FANK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6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01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EIF2C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q24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43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MEM2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2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73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EPD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27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LHDC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2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46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FOXK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q25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7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OL3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3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9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OIP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15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5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BMI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p12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1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KPNA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q24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74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IAA1370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59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lastRenderedPageBreak/>
              <w:t>RIOK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q11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39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OCK10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36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32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MEX3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03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DD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5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926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FK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p15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82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PBB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p14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58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GPSM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53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5orf4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5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48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R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51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ELP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q12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84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TTG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p14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27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OCK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6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64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NX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p11.2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809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RUNX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q22.1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04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HCR7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13.4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70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OL1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q21.3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94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LMNB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66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FAM63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48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MUC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29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59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TPLAD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2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98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DT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q24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573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EXOC6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q23.3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97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7orf68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q3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34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ZBED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75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RACGAP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q13.1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730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AF7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1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50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ABP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q22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86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MXL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2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42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KMYT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23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FAM174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2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29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OR7E156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q21.3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12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5orf4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2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90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TPS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4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90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NAJ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p12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83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OR7E2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p13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851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JKAM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2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61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BID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q11.2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795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GOLN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p1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517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TK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q25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96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16orf7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46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LGAP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22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90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IFAP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4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41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ASC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15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39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IQCK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2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38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RCRB4D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q11.2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12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RALGAP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13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32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TIMM8A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q2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52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RY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1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23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PAT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q1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8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HEYL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34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16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ATL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q1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2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CNDBP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15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54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KIF2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857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DOK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p1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367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FANCI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q2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73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KTN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q22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5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ITPR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p21.3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52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5orf1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3210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NCBP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29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35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DGFR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3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95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MC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2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358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LHFP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q1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797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HDAC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2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08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TMEM9B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4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68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CCT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p15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85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AP3B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4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58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NFIL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q22.3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81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SPC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q12.1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7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HMMR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4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76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POX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3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21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TCF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p13.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8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EFHA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q12.1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91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KPNA4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2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209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11orf17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p15.4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728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PSMG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q22.2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11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ZC3H6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q1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503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DHFR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14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910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P4HTM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p21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34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MOX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p13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594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QSOX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q25.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17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SNX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q2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136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5orf45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5.3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972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pt-BR"/>
              </w:rPr>
              <w:t>EZH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q36.1</w:t>
            </w: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62 </w:t>
            </w: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OMMD3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p12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721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ZBTB20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q13.3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306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C16orf5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p12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299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GLTSCR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q13.3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245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NOTCH2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p12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22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  <w:tr w:rsidR="000F421E" w:rsidRPr="000F421E" w:rsidTr="007F252C">
        <w:trPr>
          <w:cnfStyle w:val="000000100000"/>
          <w:trHeight w:val="252"/>
          <w:jc w:val="center"/>
        </w:trPr>
        <w:tc>
          <w:tcPr>
            <w:cnfStyle w:val="001000000000"/>
            <w:tcW w:w="1525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7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55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9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SKP1</w:t>
            </w:r>
          </w:p>
        </w:tc>
        <w:tc>
          <w:tcPr>
            <w:tcW w:w="1067" w:type="dxa"/>
            <w:noWrap/>
            <w:hideMark/>
          </w:tcPr>
          <w:p w:rsidR="000F421E" w:rsidRPr="000F421E" w:rsidRDefault="000F421E" w:rsidP="007F252C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q31.1</w:t>
            </w:r>
          </w:p>
        </w:tc>
        <w:tc>
          <w:tcPr>
            <w:tcW w:w="141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0034 </w:t>
            </w:r>
          </w:p>
        </w:tc>
        <w:tc>
          <w:tcPr>
            <w:tcW w:w="873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</w:t>
            </w:r>
          </w:p>
        </w:tc>
      </w:tr>
    </w:tbl>
    <w:p w:rsidR="00DE6AEB" w:rsidRPr="00E348E2" w:rsidRDefault="00DE6AEB" w:rsidP="00566851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E6AEB" w:rsidRPr="00E348E2" w:rsidSect="00DE6AEB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701BC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66851"/>
    <w:rsid w:val="00570374"/>
    <w:rsid w:val="00574613"/>
    <w:rsid w:val="005C4EB2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0F28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218C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7:00Z</dcterms:created>
  <dcterms:modified xsi:type="dcterms:W3CDTF">2014-10-31T18:57:00Z</dcterms:modified>
</cp:coreProperties>
</file>